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BBE3A" w14:textId="5D235062" w:rsidR="00E73F0B" w:rsidRPr="00E73F0B" w:rsidRDefault="00E73F0B" w:rsidP="00E73F0B">
      <w:pPr>
        <w:rPr>
          <w:rFonts w:ascii="Times New Roman" w:hAnsi="Times New Roman" w:cs="Times New Roman"/>
          <w:b/>
          <w:bCs/>
        </w:rPr>
      </w:pPr>
      <w:r w:rsidRPr="00E73F0B">
        <w:rPr>
          <w:rFonts w:ascii="Times New Roman" w:hAnsi="Times New Roman" w:cs="Times New Roman"/>
          <w:b/>
          <w:bCs/>
        </w:rPr>
        <w:t xml:space="preserve">Table </w:t>
      </w:r>
      <w:r w:rsidR="00DC7AF4">
        <w:rPr>
          <w:rFonts w:ascii="Times New Roman" w:hAnsi="Times New Roman" w:cs="Times New Roman" w:hint="eastAsia"/>
          <w:b/>
          <w:bCs/>
        </w:rPr>
        <w:t>S</w:t>
      </w:r>
      <w:r w:rsidRPr="00E73F0B">
        <w:rPr>
          <w:rFonts w:ascii="Times New Roman" w:hAnsi="Times New Roman" w:cs="Times New Roman"/>
          <w:b/>
          <w:bCs/>
        </w:rPr>
        <w:t>1 Primer sequences used for RT-qPCR</w:t>
      </w:r>
      <w:r w:rsidRPr="00E73F0B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f2"/>
        <w:tblW w:w="5000" w:type="pct"/>
        <w:jc w:val="center"/>
        <w:tblLook w:val="04A0" w:firstRow="1" w:lastRow="0" w:firstColumn="1" w:lastColumn="0" w:noHBand="0" w:noVBand="1"/>
      </w:tblPr>
      <w:tblGrid>
        <w:gridCol w:w="6106"/>
        <w:gridCol w:w="8350"/>
      </w:tblGrid>
      <w:tr w:rsidR="00E73F0B" w:rsidRPr="00B55024" w14:paraId="1469F297" w14:textId="77777777" w:rsidTr="008F5FE4">
        <w:trPr>
          <w:trHeight w:val="20"/>
          <w:jc w:val="center"/>
        </w:trPr>
        <w:tc>
          <w:tcPr>
            <w:tcW w:w="21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D8A50" w14:textId="77777777" w:rsidR="00E73F0B" w:rsidRPr="00B55024" w:rsidRDefault="00E73F0B" w:rsidP="00E73F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 name</w:t>
            </w:r>
          </w:p>
        </w:tc>
        <w:tc>
          <w:tcPr>
            <w:tcW w:w="28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017B2" w14:textId="77777777" w:rsidR="00E73F0B" w:rsidRPr="00B55024" w:rsidRDefault="00E73F0B" w:rsidP="00E73F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imer sequence5'-3'</w:t>
            </w:r>
          </w:p>
        </w:tc>
      </w:tr>
      <w:tr w:rsidR="00E73F0B" w:rsidRPr="00B55024" w14:paraId="54602025" w14:textId="77777777" w:rsidTr="008F5FE4">
        <w:trPr>
          <w:trHeight w:val="20"/>
          <w:jc w:val="center"/>
        </w:trPr>
        <w:tc>
          <w:tcPr>
            <w:tcW w:w="21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8C460D" w14:textId="77777777" w:rsidR="00E73F0B" w:rsidRPr="00B55024" w:rsidRDefault="00E73F0B" w:rsidP="00E73F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28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68273C" w14:textId="77777777" w:rsidR="00E73F0B" w:rsidRPr="00B55024" w:rsidRDefault="00E73F0B" w:rsidP="00E73F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B550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：</w:t>
            </w: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GTCGGTGTGAACGGATTTG</w:t>
            </w:r>
          </w:p>
          <w:p w14:paraId="4DB5D95A" w14:textId="77777777" w:rsidR="00E73F0B" w:rsidRPr="00B55024" w:rsidRDefault="00E73F0B" w:rsidP="00E73F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B550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：</w:t>
            </w: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TCGTTGATGGCAACA</w:t>
            </w:r>
          </w:p>
        </w:tc>
      </w:tr>
      <w:tr w:rsidR="00E73F0B" w:rsidRPr="00B55024" w14:paraId="527C1875" w14:textId="77777777" w:rsidTr="00633C76">
        <w:trPr>
          <w:trHeight w:val="20"/>
          <w:jc w:val="center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0C1A" w14:textId="77777777" w:rsidR="00E73F0B" w:rsidRPr="00B55024" w:rsidRDefault="00E73F0B" w:rsidP="00E73F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OS</w:t>
            </w:r>
          </w:p>
        </w:tc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010F" w14:textId="77777777" w:rsidR="00E73F0B" w:rsidRPr="00B55024" w:rsidRDefault="00E73F0B" w:rsidP="00E73F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B550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：</w:t>
            </w: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AACGCTTCACTTCCAA</w:t>
            </w:r>
          </w:p>
          <w:p w14:paraId="76AC7E74" w14:textId="77777777" w:rsidR="00E73F0B" w:rsidRPr="00B55024" w:rsidRDefault="00E73F0B" w:rsidP="00E73F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B550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：</w:t>
            </w: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GCCTATATTGCTGTGGCT</w:t>
            </w:r>
          </w:p>
        </w:tc>
      </w:tr>
      <w:tr w:rsidR="00E73F0B" w:rsidRPr="00B55024" w14:paraId="690C5C42" w14:textId="77777777" w:rsidTr="00633C76">
        <w:trPr>
          <w:trHeight w:val="20"/>
          <w:jc w:val="center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2521" w14:textId="77777777" w:rsidR="00E73F0B" w:rsidRPr="00B55024" w:rsidRDefault="00E73F0B" w:rsidP="00E73F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X-2</w:t>
            </w:r>
          </w:p>
        </w:tc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6105" w14:textId="77777777" w:rsidR="00E73F0B" w:rsidRPr="00B55024" w:rsidRDefault="00E73F0B" w:rsidP="00E73F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B550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：</w:t>
            </w: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GCTCTTCCGAGCTGTG</w:t>
            </w:r>
          </w:p>
          <w:p w14:paraId="05BAC460" w14:textId="77777777" w:rsidR="00E73F0B" w:rsidRPr="00B55024" w:rsidRDefault="00E73F0B" w:rsidP="00E73F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B550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：</w:t>
            </w: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TGGAACAGCAAGGATTT</w:t>
            </w:r>
          </w:p>
        </w:tc>
      </w:tr>
      <w:tr w:rsidR="00E73F0B" w:rsidRPr="00B55024" w14:paraId="6DB0495D" w14:textId="77777777" w:rsidTr="00633C76">
        <w:trPr>
          <w:trHeight w:val="20"/>
          <w:jc w:val="center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3176" w14:textId="77777777" w:rsidR="00E73F0B" w:rsidRPr="00B55024" w:rsidRDefault="00E73F0B" w:rsidP="00E73F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F-α</w:t>
            </w:r>
          </w:p>
        </w:tc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3B69" w14:textId="77777777" w:rsidR="00E73F0B" w:rsidRPr="00B55024" w:rsidRDefault="00E73F0B" w:rsidP="00E73F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B550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：</w:t>
            </w: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TAGCCCACGTCGTAGC</w:t>
            </w:r>
          </w:p>
          <w:p w14:paraId="11EDDFD2" w14:textId="77777777" w:rsidR="00E73F0B" w:rsidRPr="00B55024" w:rsidRDefault="00E73F0B" w:rsidP="00E73F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B550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：</w:t>
            </w: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AGATCCATGCCGTTG</w:t>
            </w:r>
          </w:p>
        </w:tc>
      </w:tr>
      <w:tr w:rsidR="00E73F0B" w:rsidRPr="00B55024" w14:paraId="49CC6A99" w14:textId="77777777" w:rsidTr="00633C76">
        <w:trPr>
          <w:trHeight w:val="20"/>
          <w:jc w:val="center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58F7" w14:textId="77777777" w:rsidR="00E73F0B" w:rsidRPr="00B55024" w:rsidRDefault="00E73F0B" w:rsidP="00E73F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-6</w:t>
            </w:r>
          </w:p>
        </w:tc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0D007" w14:textId="77777777" w:rsidR="00E73F0B" w:rsidRPr="00B55024" w:rsidRDefault="00E73F0B" w:rsidP="00E73F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B550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：</w:t>
            </w: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TAATTCATATCTTCAACCAAGAGG</w:t>
            </w:r>
          </w:p>
          <w:p w14:paraId="6D895D47" w14:textId="77777777" w:rsidR="00E73F0B" w:rsidRPr="00B55024" w:rsidRDefault="00E73F0B" w:rsidP="00E73F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B550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：</w:t>
            </w: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TCCTTAGCCACTCCTTC</w:t>
            </w:r>
          </w:p>
        </w:tc>
      </w:tr>
      <w:tr w:rsidR="00E73F0B" w:rsidRPr="00B55024" w14:paraId="56A54846" w14:textId="77777777" w:rsidTr="00633C76">
        <w:trPr>
          <w:trHeight w:val="20"/>
          <w:jc w:val="center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4886" w14:textId="77777777" w:rsidR="00E73F0B" w:rsidRPr="00B55024" w:rsidRDefault="00E73F0B" w:rsidP="00E73F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-1β</w:t>
            </w:r>
          </w:p>
        </w:tc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0775" w14:textId="77777777" w:rsidR="00E73F0B" w:rsidRPr="00B55024" w:rsidRDefault="00E73F0B" w:rsidP="00E73F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B550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：</w:t>
            </w: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ACGGAGCCCAAAAGAT</w:t>
            </w:r>
          </w:p>
          <w:p w14:paraId="4B3BF7FB" w14:textId="77777777" w:rsidR="00E73F0B" w:rsidRPr="00B55024" w:rsidRDefault="00E73F0B" w:rsidP="00E73F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B550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：</w:t>
            </w: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GTGCTGCTGCGAGATT</w:t>
            </w:r>
          </w:p>
        </w:tc>
      </w:tr>
      <w:tr w:rsidR="00E73F0B" w:rsidRPr="00B55024" w14:paraId="58AC6C30" w14:textId="77777777" w:rsidTr="00633C76">
        <w:trPr>
          <w:trHeight w:val="20"/>
          <w:jc w:val="center"/>
        </w:trPr>
        <w:tc>
          <w:tcPr>
            <w:tcW w:w="21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D29B72" w14:textId="77777777" w:rsidR="00E73F0B" w:rsidRPr="00B55024" w:rsidRDefault="00E73F0B" w:rsidP="00E73F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F-κB</w:t>
            </w:r>
          </w:p>
        </w:tc>
        <w:tc>
          <w:tcPr>
            <w:tcW w:w="288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A21B1D" w14:textId="77777777" w:rsidR="00E73F0B" w:rsidRPr="00B55024" w:rsidRDefault="00E73F0B" w:rsidP="00E73F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B550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：</w:t>
            </w: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GACAGAGGCGTGTATTAG</w:t>
            </w:r>
          </w:p>
          <w:p w14:paraId="6CF6F1F0" w14:textId="77777777" w:rsidR="00E73F0B" w:rsidRPr="00B55024" w:rsidRDefault="00E73F0B" w:rsidP="00E73F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B550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：</w:t>
            </w:r>
            <w:r w:rsidRPr="00B550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TCTCTCTGTCTGTGAGTTG</w:t>
            </w:r>
          </w:p>
        </w:tc>
      </w:tr>
    </w:tbl>
    <w:p w14:paraId="69BF4BC5" w14:textId="77777777" w:rsidR="00E73F0B" w:rsidRDefault="00E73F0B" w:rsidP="00E73F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:forward; R: reverse.</w:t>
      </w:r>
    </w:p>
    <w:p w14:paraId="515CAE33" w14:textId="6B93A8D3" w:rsidR="00E73F0B" w:rsidRDefault="00E73F0B" w:rsidP="00E73F0B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077676E" w14:textId="59772DBD" w:rsidR="00A333C9" w:rsidRPr="00A333C9" w:rsidRDefault="00A333C9" w:rsidP="00A333C9">
      <w:pPr>
        <w:rPr>
          <w:rFonts w:ascii="Times New Roman" w:hAnsi="Times New Roman" w:cs="Times New Roman"/>
          <w:b/>
          <w:bCs/>
        </w:rPr>
      </w:pPr>
      <w:r w:rsidRPr="00A333C9">
        <w:rPr>
          <w:rFonts w:ascii="Times New Roman" w:hAnsi="Times New Roman" w:cs="Times New Roman"/>
          <w:b/>
          <w:bCs/>
        </w:rPr>
        <w:lastRenderedPageBreak/>
        <w:t>Table S</w:t>
      </w:r>
      <w:r w:rsidR="00DC7AF4">
        <w:rPr>
          <w:rFonts w:ascii="Times New Roman" w:hAnsi="Times New Roman" w:cs="Times New Roman" w:hint="eastAsia"/>
          <w:b/>
          <w:bCs/>
        </w:rPr>
        <w:t>2</w:t>
      </w:r>
      <w:r w:rsidRPr="00A333C9">
        <w:rPr>
          <w:rFonts w:ascii="Times New Roman" w:hAnsi="Times New Roman" w:cs="Times New Roman"/>
          <w:b/>
          <w:bCs/>
        </w:rPr>
        <w:t xml:space="preserve"> Information on </w:t>
      </w:r>
      <w:r w:rsidR="004C406B" w:rsidRPr="004C406B">
        <w:rPr>
          <w:rFonts w:ascii="Times New Roman" w:hAnsi="Times New Roman" w:cs="Times New Roman" w:hint="eastAsia"/>
          <w:b/>
          <w:bCs/>
        </w:rPr>
        <w:t>19 key aroma compounds</w:t>
      </w:r>
      <w:r w:rsidRPr="00A333C9">
        <w:rPr>
          <w:rFonts w:ascii="Times New Roman" w:hAnsi="Times New Roman" w:cs="Times New Roman"/>
          <w:b/>
          <w:bCs/>
        </w:rPr>
        <w:t xml:space="preserve"> with ROAV values greater than or equal to 1</w:t>
      </w:r>
      <w:r w:rsidR="004C406B">
        <w:rPr>
          <w:rFonts w:ascii="Times New Roman" w:hAnsi="Times New Roman" w:cs="Times New Roman" w:hint="eastAsia"/>
          <w:b/>
          <w:bCs/>
        </w:rPr>
        <w:t>0000</w:t>
      </w:r>
      <w:r w:rsidRPr="00A333C9">
        <w:rPr>
          <w:rFonts w:ascii="Times New Roman" w:hAnsi="Times New Roman" w:cs="Times New Roman"/>
          <w:b/>
          <w:bCs/>
        </w:rPr>
        <w:t xml:space="preserve"> in </w:t>
      </w:r>
      <w:r w:rsidR="00B55024">
        <w:rPr>
          <w:rFonts w:ascii="Times New Roman" w:hAnsi="Times New Roman" w:cs="Times New Roman" w:hint="eastAsia"/>
          <w:b/>
          <w:bCs/>
        </w:rPr>
        <w:t>four</w:t>
      </w:r>
      <w:r w:rsidRPr="00A333C9">
        <w:rPr>
          <w:rFonts w:ascii="Times New Roman" w:hAnsi="Times New Roman" w:cs="Times New Roman"/>
          <w:b/>
          <w:bCs/>
        </w:rPr>
        <w:t xml:space="preserve"> </w:t>
      </w:r>
      <w:r w:rsidR="00D907A7" w:rsidRPr="00D907A7">
        <w:rPr>
          <w:rFonts w:ascii="Times New Roman" w:hAnsi="Times New Roman" w:cs="Times New Roman" w:hint="eastAsia"/>
          <w:b/>
          <w:bCs/>
          <w:i/>
          <w:iCs/>
        </w:rPr>
        <w:t>Forsythia suspensa</w:t>
      </w:r>
      <w:r w:rsidR="00D907A7" w:rsidRPr="00D907A7">
        <w:rPr>
          <w:rFonts w:ascii="Times New Roman" w:hAnsi="Times New Roman" w:cs="Times New Roman" w:hint="eastAsia"/>
          <w:b/>
          <w:bCs/>
        </w:rPr>
        <w:t xml:space="preserve"> fruit powders</w:t>
      </w:r>
      <w:r w:rsidRPr="00A333C9">
        <w:rPr>
          <w:rFonts w:ascii="Times New Roman" w:hAnsi="Times New Roman" w:cs="Times New Roman"/>
          <w:b/>
          <w:bCs/>
        </w:rPr>
        <w:t>.</w:t>
      </w:r>
    </w:p>
    <w:tbl>
      <w:tblPr>
        <w:tblStyle w:val="af2"/>
        <w:tblW w:w="146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3288"/>
        <w:gridCol w:w="1077"/>
        <w:gridCol w:w="3402"/>
        <w:gridCol w:w="1020"/>
        <w:gridCol w:w="1134"/>
        <w:gridCol w:w="1191"/>
        <w:gridCol w:w="1191"/>
        <w:gridCol w:w="1134"/>
      </w:tblGrid>
      <w:tr w:rsidR="00B55024" w:rsidRPr="00B55024" w14:paraId="66F5BA01" w14:textId="77777777" w:rsidTr="008F5FE4">
        <w:trPr>
          <w:trHeight w:val="285"/>
        </w:trPr>
        <w:tc>
          <w:tcPr>
            <w:tcW w:w="1247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4BD3A96" w14:textId="3C16EEB2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3288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A7D7BE8" w14:textId="7B38040D" w:rsidR="00B55024" w:rsidRPr="00B55024" w:rsidRDefault="00B55024" w:rsidP="008F5F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ounds</w:t>
            </w:r>
          </w:p>
        </w:tc>
        <w:tc>
          <w:tcPr>
            <w:tcW w:w="1077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878C746" w14:textId="77777777" w:rsidR="00B55024" w:rsidRPr="00B55024" w:rsidRDefault="00B55024" w:rsidP="008F5F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</w:t>
            </w:r>
          </w:p>
        </w:tc>
        <w:tc>
          <w:tcPr>
            <w:tcW w:w="3402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C819D66" w14:textId="379A4D16" w:rsidR="00B55024" w:rsidRPr="00B55024" w:rsidRDefault="00B55024" w:rsidP="007B55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dor description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3802B25" w14:textId="54600361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hreshold (mg</w:t>
            </w:r>
            <w:r w:rsidRPr="00B5502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·</w:t>
            </w:r>
            <w:r w:rsidRPr="00B5502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g-1)</w:t>
            </w:r>
          </w:p>
        </w:tc>
        <w:tc>
          <w:tcPr>
            <w:tcW w:w="4650" w:type="dxa"/>
            <w:gridSpan w:val="4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27BBDEA" w14:textId="61B6432D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OVAs</w:t>
            </w:r>
          </w:p>
        </w:tc>
      </w:tr>
      <w:tr w:rsidR="00B55024" w:rsidRPr="00B55024" w14:paraId="2C4FBED7" w14:textId="77777777" w:rsidTr="008F5FE4">
        <w:trPr>
          <w:trHeight w:val="285"/>
        </w:trPr>
        <w:tc>
          <w:tcPr>
            <w:tcW w:w="124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86D25C6" w14:textId="77777777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8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E4EE4C9" w14:textId="77777777" w:rsidR="00B55024" w:rsidRPr="00B55024" w:rsidRDefault="00B55024" w:rsidP="008F5F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3ABD448" w14:textId="77777777" w:rsidR="00B55024" w:rsidRPr="00B55024" w:rsidRDefault="00B55024" w:rsidP="008F5F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1FB78CA" w14:textId="77777777" w:rsidR="00B55024" w:rsidRPr="00B55024" w:rsidRDefault="00B55024" w:rsidP="007B55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755C4C8" w14:textId="77777777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6B1FF8" w14:textId="361A3689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S50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B65BD7" w14:textId="26AAFD83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S100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EE0C6A" w14:textId="08CC58F8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S1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5F1906" w14:textId="227DD56C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S200</w:t>
            </w:r>
          </w:p>
        </w:tc>
      </w:tr>
      <w:tr w:rsidR="00B55024" w:rsidRPr="00B55024" w14:paraId="5AE60B4C" w14:textId="77777777" w:rsidTr="008F5FE4">
        <w:trPr>
          <w:trHeight w:val="285"/>
        </w:trPr>
        <w:tc>
          <w:tcPr>
            <w:tcW w:w="124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78FB906" w14:textId="13C3FBF6" w:rsidR="00B55024" w:rsidRPr="00B55024" w:rsidRDefault="00B55024" w:rsidP="000E7F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Aldehyde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B9FA91" w14:textId="225C4817" w:rsidR="00B55024" w:rsidRPr="00B55024" w:rsidRDefault="00B55024" w:rsidP="008F5F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2,6-Nonadienal, (E,Z)-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D03AB5" w14:textId="2C972E59" w:rsidR="00B55024" w:rsidRPr="00B55024" w:rsidRDefault="00B55024" w:rsidP="008F5F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557-48-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691BB3" w14:textId="3ED9E68C" w:rsidR="00B55024" w:rsidRPr="00B55024" w:rsidRDefault="00B55024" w:rsidP="007B55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cucumber, gree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589C16" w14:textId="486E5702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68CDB7" w14:textId="2B9E4FF0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4375941.1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A8912A" w14:textId="736D7A6F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43659.9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D5CE20" w14:textId="49FEE2C5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34471.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51819C" w14:textId="524E6F84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752529.79</w:t>
            </w:r>
          </w:p>
        </w:tc>
      </w:tr>
      <w:tr w:rsidR="00B55024" w:rsidRPr="00B55024" w14:paraId="2362C9C8" w14:textId="77777777" w:rsidTr="00B55024">
        <w:trPr>
          <w:trHeight w:val="285"/>
        </w:trPr>
        <w:tc>
          <w:tcPr>
            <w:tcW w:w="1247" w:type="dxa"/>
            <w:vMerge/>
            <w:noWrap/>
            <w:vAlign w:val="center"/>
          </w:tcPr>
          <w:p w14:paraId="33D2991A" w14:textId="4A62AC68" w:rsidR="00B55024" w:rsidRPr="00B55024" w:rsidRDefault="00B55024" w:rsidP="000E7F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83F15" w14:textId="66620350" w:rsidR="00B55024" w:rsidRPr="00B55024" w:rsidRDefault="00B55024" w:rsidP="008F5F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2-Nonenal, (E)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89022" w14:textId="22662316" w:rsidR="00B55024" w:rsidRPr="00B55024" w:rsidRDefault="00B55024" w:rsidP="008F5F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8829-56-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E3FA5" w14:textId="435CD68A" w:rsidR="00B55024" w:rsidRPr="00B55024" w:rsidRDefault="00B55024" w:rsidP="007B55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fatty, green, cucumber, aldehydic, cit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C67DF" w14:textId="5B9F33EA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0.0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9A210" w14:textId="2618ED87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776719.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B27AA" w14:textId="255D0DF7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9685.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D7529" w14:textId="7DED7FDD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7668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4558D" w14:textId="1B4F37E6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725877.26</w:t>
            </w:r>
          </w:p>
        </w:tc>
      </w:tr>
      <w:tr w:rsidR="00B55024" w:rsidRPr="00B55024" w14:paraId="25B73A88" w14:textId="77777777" w:rsidTr="00B55024">
        <w:trPr>
          <w:trHeight w:val="285"/>
        </w:trPr>
        <w:tc>
          <w:tcPr>
            <w:tcW w:w="1247" w:type="dxa"/>
            <w:vMerge/>
            <w:noWrap/>
            <w:vAlign w:val="center"/>
          </w:tcPr>
          <w:p w14:paraId="40B2E5C7" w14:textId="432B5021" w:rsidR="00B55024" w:rsidRPr="00B55024" w:rsidRDefault="00B55024" w:rsidP="000E7F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5D5F1" w14:textId="472B9C12" w:rsidR="00B55024" w:rsidRPr="00B55024" w:rsidRDefault="00B55024" w:rsidP="008F5F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2-Nonen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79111" w14:textId="3856F75D" w:rsidR="00B55024" w:rsidRPr="00B55024" w:rsidRDefault="00B55024" w:rsidP="008F5F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2463-53-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509CC" w14:textId="7B5C88D1" w:rsidR="00B55024" w:rsidRPr="00B55024" w:rsidRDefault="00B55024" w:rsidP="007B55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fatty, green, waxy, cucumber, mel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5C209" w14:textId="27F9B88E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18E76" w14:textId="49203AB6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421375.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331BD" w14:textId="74792EE2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7748.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7F6A7" w14:textId="68087AFA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6134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E3A16" w14:textId="2862B1CC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580701.81</w:t>
            </w:r>
          </w:p>
        </w:tc>
      </w:tr>
      <w:tr w:rsidR="00B55024" w:rsidRPr="00B55024" w14:paraId="3DF924B5" w14:textId="77777777" w:rsidTr="00B55024">
        <w:trPr>
          <w:trHeight w:val="285"/>
        </w:trPr>
        <w:tc>
          <w:tcPr>
            <w:tcW w:w="1247" w:type="dxa"/>
            <w:vMerge/>
            <w:noWrap/>
            <w:vAlign w:val="center"/>
          </w:tcPr>
          <w:p w14:paraId="014D3366" w14:textId="7C8C3D89" w:rsidR="00B55024" w:rsidRPr="00B55024" w:rsidRDefault="00B55024" w:rsidP="000E7F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9882E" w14:textId="4489B342" w:rsidR="00B55024" w:rsidRPr="00B55024" w:rsidRDefault="00B55024" w:rsidP="008F5F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2,6-Nonadienal, (E,E)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DEB60" w14:textId="593CF209" w:rsidR="00B55024" w:rsidRPr="00B55024" w:rsidRDefault="00B55024" w:rsidP="008F5F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7587-33-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BB5FB" w14:textId="121E2B59" w:rsidR="00B55024" w:rsidRPr="00B55024" w:rsidRDefault="00B55024" w:rsidP="007B55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fresh, citrus, green, cucumber, mel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10FDC" w14:textId="2A71B446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A552B" w14:textId="6D4BA4F1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87518.8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24231" w14:textId="0A03967C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0873.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21709" w14:textId="46B0B9EF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0689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A87D0" w14:textId="04D9EA15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35050.60</w:t>
            </w:r>
          </w:p>
        </w:tc>
      </w:tr>
      <w:tr w:rsidR="00B55024" w:rsidRPr="00B55024" w14:paraId="6E3CEE3A" w14:textId="77777777" w:rsidTr="008F5FE4">
        <w:trPr>
          <w:trHeight w:val="285"/>
        </w:trPr>
        <w:tc>
          <w:tcPr>
            <w:tcW w:w="1247" w:type="dxa"/>
            <w:vMerge/>
            <w:noWrap/>
            <w:vAlign w:val="center"/>
          </w:tcPr>
          <w:p w14:paraId="1A020E32" w14:textId="47D6C376" w:rsidR="00B55024" w:rsidRPr="00B55024" w:rsidRDefault="00B55024" w:rsidP="000E7F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E750DB" w14:textId="31601D33" w:rsidR="00B55024" w:rsidRPr="00B55024" w:rsidRDefault="00B55024" w:rsidP="008F5F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Non-8-enal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80C130" w14:textId="568590D3" w:rsidR="00B55024" w:rsidRPr="00B55024" w:rsidRDefault="00B55024" w:rsidP="008F5F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39770-04-2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804ABF" w14:textId="5D11C50B" w:rsidR="00B55024" w:rsidRPr="00B55024" w:rsidRDefault="00B55024" w:rsidP="007B55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smoky, plastic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C041FA" w14:textId="0DC12166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AFDD53" w14:textId="36F5DC74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37496.8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CA9A43" w14:textId="11172A28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46200.8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8CBF66" w14:textId="40B8F61B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93100.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979BB2" w14:textId="12C63EC8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3681.98</w:t>
            </w:r>
          </w:p>
        </w:tc>
      </w:tr>
      <w:tr w:rsidR="00B55024" w:rsidRPr="00B55024" w14:paraId="274265A2" w14:textId="77777777" w:rsidTr="008F5FE4">
        <w:trPr>
          <w:trHeight w:val="285"/>
        </w:trPr>
        <w:tc>
          <w:tcPr>
            <w:tcW w:w="124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41584B2" w14:textId="6F955978" w:rsidR="00B55024" w:rsidRPr="00B55024" w:rsidRDefault="00B55024" w:rsidP="000E7F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906B5E" w14:textId="29317572" w:rsidR="00B55024" w:rsidRPr="00B55024" w:rsidRDefault="00B55024" w:rsidP="008F5F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2-Nonenal, (Z)-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656B3F" w14:textId="0C80E0F8" w:rsidR="00B55024" w:rsidRPr="00B55024" w:rsidRDefault="00B55024" w:rsidP="008F5F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60784-31-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D01F29" w14:textId="47434C55" w:rsidR="00B55024" w:rsidRPr="00B55024" w:rsidRDefault="00B55024" w:rsidP="007B55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orris, fatty, waxy, cucumb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48487A" w14:textId="7BD4223B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0.00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114F55" w14:textId="5A633162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31586.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1D2FA4" w14:textId="2A6A5551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1172.1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B99685" w14:textId="4C57E0A9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1136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D05464" w14:textId="6252A43C" w:rsidR="00B55024" w:rsidRPr="00B55024" w:rsidRDefault="00B55024" w:rsidP="00B55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2904.48</w:t>
            </w:r>
          </w:p>
        </w:tc>
      </w:tr>
      <w:tr w:rsidR="00B55024" w:rsidRPr="00B55024" w14:paraId="0DB0AAC3" w14:textId="77777777" w:rsidTr="008F5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7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27DEB" w14:textId="63B7BA2C" w:rsidR="00B55024" w:rsidRPr="00EC01D7" w:rsidRDefault="00B55024" w:rsidP="00214D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cohol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55844" w14:textId="77777777" w:rsidR="00B55024" w:rsidRPr="00EC01D7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-Furfurylthiol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BFEE1" w14:textId="77777777" w:rsidR="00B55024" w:rsidRPr="00EC01D7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-02-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DC2BF" w14:textId="77777777" w:rsidR="00B55024" w:rsidRPr="00EC01D7" w:rsidRDefault="00B55024" w:rsidP="007B55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lfury, roasted, coffee, oily, fatty, burnt, smok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4FE64" w14:textId="77777777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0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D01679" w14:textId="177380C5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9037859.5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FAF91F" w14:textId="451FB96B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98485.4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33F9F2" w14:textId="6D190C05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61846.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089108" w14:textId="74EF06F6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161769.63</w:t>
            </w:r>
          </w:p>
        </w:tc>
      </w:tr>
      <w:tr w:rsidR="00B55024" w:rsidRPr="00B55024" w14:paraId="314CAD93" w14:textId="77777777" w:rsidTr="008F5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7"/>
        </w:trPr>
        <w:tc>
          <w:tcPr>
            <w:tcW w:w="12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93BFEC" w14:textId="106B181E" w:rsidR="00B55024" w:rsidRPr="00EC01D7" w:rsidRDefault="00B55024" w:rsidP="00214D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6ACB5" w14:textId="77777777" w:rsidR="00B55024" w:rsidRPr="00EC01D7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-Thiophenemethanethio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0F8AD5" w14:textId="77777777" w:rsidR="00B55024" w:rsidRPr="00EC01D7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58-63-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4DE98B" w14:textId="77777777" w:rsidR="00B55024" w:rsidRPr="00EC01D7" w:rsidRDefault="00B55024" w:rsidP="007B55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asted, coffee, fish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53D02" w14:textId="77777777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024274" w14:textId="10EB01FB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06059.7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BC417B" w14:textId="22B7C257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8430.7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28EC0B" w14:textId="7EA75A5E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5916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F42C1B" w14:textId="7542D563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40320.72</w:t>
            </w:r>
          </w:p>
        </w:tc>
      </w:tr>
      <w:tr w:rsidR="00B55024" w:rsidRPr="00B55024" w14:paraId="27D1EF89" w14:textId="77777777" w:rsidTr="008F5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7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F846B" w14:textId="5B17499C" w:rsidR="00B55024" w:rsidRPr="00EC01D7" w:rsidRDefault="00B55024" w:rsidP="00214D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ster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7AA47" w14:textId="77777777" w:rsidR="00B55024" w:rsidRPr="00EC01D7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-Mercapto-3-methylbutyl formate (ester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F369B" w14:textId="77777777" w:rsidR="00B55024" w:rsidRPr="00EC01D7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746-10-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ED4EB" w14:textId="77777777" w:rsidR="00B55024" w:rsidRPr="00EC01D7" w:rsidRDefault="00B55024" w:rsidP="007B55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lfury, catty, caramel, onion, roasted coffee, roasted meat, tropica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AF18B" w14:textId="77777777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0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F147D9" w14:textId="20011FF1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875797.6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5E2E52" w14:textId="66332675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441292.0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23B523" w14:textId="53574266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459361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E8E625" w14:textId="559B3279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223844.53</w:t>
            </w:r>
          </w:p>
        </w:tc>
      </w:tr>
      <w:tr w:rsidR="00B55024" w:rsidRPr="00B55024" w14:paraId="6FDC36A1" w14:textId="77777777" w:rsidTr="008F5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7"/>
        </w:trPr>
        <w:tc>
          <w:tcPr>
            <w:tcW w:w="12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DF294C" w14:textId="08E52D2C" w:rsidR="00B55024" w:rsidRPr="00EC01D7" w:rsidRDefault="00B55024" w:rsidP="00214D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4009DE" w14:textId="77777777" w:rsidR="00B55024" w:rsidRPr="00EC01D7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-Ethyl-n-butyric acid ethyl este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3D42E" w14:textId="77777777" w:rsidR="00B55024" w:rsidRPr="00EC01D7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83-38-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FBD14" w14:textId="77777777" w:rsidR="00B55024" w:rsidRPr="00EC01D7" w:rsidRDefault="00B55024" w:rsidP="007B55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59656" w14:textId="77777777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C5348F" w14:textId="3DEC299E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195022.3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7E518E" w14:textId="28056E30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71690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0B74F3" w14:textId="7360EE77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64545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92693E" w14:textId="68A952EC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57023.22</w:t>
            </w:r>
          </w:p>
        </w:tc>
      </w:tr>
      <w:tr w:rsidR="00B55024" w:rsidRPr="00B55024" w14:paraId="08BEC1AF" w14:textId="77777777" w:rsidTr="008F5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7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F639A" w14:textId="7788062B" w:rsidR="00B55024" w:rsidRPr="00EC01D7" w:rsidRDefault="00B55024" w:rsidP="00214D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etone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CFDE3" w14:textId="77777777" w:rsidR="00B55024" w:rsidRPr="00EC01D7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Octen-3-on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DE4CD" w14:textId="77777777" w:rsidR="00B55024" w:rsidRPr="00EC01D7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12-99-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F833B" w14:textId="77777777" w:rsidR="00B55024" w:rsidRPr="00EC01D7" w:rsidRDefault="00B55024" w:rsidP="007B55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shroo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A6AD1" w14:textId="77777777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0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C09B7B" w14:textId="42DF2623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74104.0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19A96E" w14:textId="05C6F6F8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64650.7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85C271" w14:textId="3CFD2AF0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42789.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814EF3" w14:textId="5764FE6C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496603.17</w:t>
            </w:r>
          </w:p>
        </w:tc>
      </w:tr>
      <w:tr w:rsidR="00B55024" w:rsidRPr="00B55024" w14:paraId="1D88D18B" w14:textId="77777777" w:rsidTr="008F5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7"/>
        </w:trPr>
        <w:tc>
          <w:tcPr>
            <w:tcW w:w="12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8FE5D" w14:textId="30479EB4" w:rsidR="00B55024" w:rsidRPr="00EC01D7" w:rsidRDefault="00B55024" w:rsidP="00214D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E2FA91" w14:textId="77777777" w:rsidR="00B55024" w:rsidRPr="00EC01D7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-Octen-2-on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BAB64C" w14:textId="77777777" w:rsidR="00B55024" w:rsidRPr="00EC01D7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69-44-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0609F" w14:textId="77777777" w:rsidR="00B55024" w:rsidRPr="00EC01D7" w:rsidRDefault="00B55024" w:rsidP="007B55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rthy, spicy, herbal, sweet, mushroom, hay, blueberr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B77386" w14:textId="77777777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D7CBA0" w14:textId="588148C7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473267.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AB7AFE" w14:textId="72D1E86F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41235.2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9A08C9" w14:textId="79CEEAF9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33404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4FEECC" w14:textId="12194E04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19082.79</w:t>
            </w:r>
          </w:p>
        </w:tc>
      </w:tr>
      <w:tr w:rsidR="00B55024" w:rsidRPr="00B55024" w14:paraId="57621899" w14:textId="77777777" w:rsidTr="008F5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7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DD36C" w14:textId="4163F503" w:rsidR="00B55024" w:rsidRPr="00EC01D7" w:rsidRDefault="00B55024" w:rsidP="00214D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penoids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49E8A" w14:textId="77777777" w:rsidR="00B55024" w:rsidRPr="00EC01D7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S,4R)-4-Methyl-2-(2-methylprop-1-en-1-yl)tetrahydro-2H-pyra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10860" w14:textId="77777777" w:rsidR="00B55024" w:rsidRPr="00EC01D7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33-23-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B3486" w14:textId="77777777" w:rsidR="00B55024" w:rsidRPr="00EC01D7" w:rsidRDefault="00B55024" w:rsidP="007B55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se, cortex, green, floral, geranium, powdery, metalli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AD6DC" w14:textId="77777777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71C27C" w14:textId="6FD2B728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47888.9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3F05F6" w14:textId="01C97338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62389.6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D46C09" w14:textId="2855DE39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40587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415B8E" w14:textId="013AF101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7999.37</w:t>
            </w:r>
          </w:p>
        </w:tc>
      </w:tr>
      <w:tr w:rsidR="00B55024" w:rsidRPr="00B55024" w14:paraId="05CCA2AE" w14:textId="77777777" w:rsidTr="008F5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7"/>
        </w:trPr>
        <w:tc>
          <w:tcPr>
            <w:tcW w:w="12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568065" w14:textId="2FC6B88F" w:rsidR="00B55024" w:rsidRPr="00EC01D7" w:rsidRDefault="00B55024" w:rsidP="00214D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8823A" w14:textId="77777777" w:rsidR="00B55024" w:rsidRPr="00EC01D7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-Pyran, tetrahydro-4-methyl-2-(2-methyl-1-propenyl)-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4E2B59" w14:textId="77777777" w:rsidR="00B55024" w:rsidRPr="00EC01D7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409-43-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E1B9AC" w14:textId="77777777" w:rsidR="00B55024" w:rsidRPr="00EC01D7" w:rsidRDefault="00B55024" w:rsidP="007B55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weet, floral, aromatic, rose, fresh, bay, leaf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CA1C6" w14:textId="77777777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F6FBCD" w14:textId="4D3C51A2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47888.9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26BD45" w14:textId="1E149C61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62389.6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37B2B8" w14:textId="17C00317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40587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D00E97" w14:textId="3C4358A1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7999.37</w:t>
            </w:r>
          </w:p>
        </w:tc>
      </w:tr>
      <w:tr w:rsidR="00B55024" w:rsidRPr="00B55024" w14:paraId="60821C9A" w14:textId="77777777" w:rsidTr="008F5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7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EAAE48" w14:textId="77777777" w:rsidR="00B55024" w:rsidRPr="00EC01D7" w:rsidRDefault="00B55024" w:rsidP="00214D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lfur compounds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2CB7AD" w14:textId="77777777" w:rsidR="00B55024" w:rsidRPr="00EC01D7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ethyl disulfid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44872B" w14:textId="77777777" w:rsidR="00B55024" w:rsidRPr="00EC01D7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-81-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0238CB" w14:textId="77777777" w:rsidR="00B55024" w:rsidRPr="00EC01D7" w:rsidRDefault="00B55024" w:rsidP="007B55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ssy, ripe onion, greasy, garli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971C0" w14:textId="77777777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00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9DC0D1" w14:textId="7EABF911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614339.6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FB0B9C" w14:textId="267F068D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710413.7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F938EA" w14:textId="722B0EFC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600219.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09294C" w14:textId="78EAC97D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77339.74</w:t>
            </w:r>
          </w:p>
        </w:tc>
      </w:tr>
      <w:tr w:rsidR="00B55024" w:rsidRPr="00B55024" w14:paraId="0B81C607" w14:textId="77777777" w:rsidTr="008F5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7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03189" w14:textId="77777777" w:rsidR="00B55024" w:rsidRPr="00EC01D7" w:rsidRDefault="00B55024" w:rsidP="00214D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terocyclic compound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C93CB3" w14:textId="77777777" w:rsidR="00B55024" w:rsidRPr="00EC01D7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yrazine, 2-methoxy-3-(2-methylpropyl)-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FF4AD" w14:textId="77777777" w:rsidR="00B55024" w:rsidRPr="00EC01D7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683-00-9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6A54A8" w14:textId="77777777" w:rsidR="00B55024" w:rsidRPr="00EC01D7" w:rsidRDefault="00B55024" w:rsidP="007B55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een bell pepper, pea, galbanu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E99A1" w14:textId="77777777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0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98A535" w14:textId="6240A8A2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215856.1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06B56D" w14:textId="6592422A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25069816.0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6AE1E7" w14:textId="37013401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20639573.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692372" w14:textId="4434CFAC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66741.17</w:t>
            </w:r>
          </w:p>
        </w:tc>
      </w:tr>
      <w:tr w:rsidR="00B55024" w:rsidRPr="00B55024" w14:paraId="26D4F57A" w14:textId="77777777" w:rsidTr="008F5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7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96A688" w14:textId="77777777" w:rsidR="00B55024" w:rsidRPr="00EC01D7" w:rsidRDefault="00B55024" w:rsidP="00214D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trogen compounds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F546D" w14:textId="77777777" w:rsidR="00B55024" w:rsidRPr="00EC01D7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tanenitril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2356C" w14:textId="77777777" w:rsidR="00B55024" w:rsidRPr="00EC01D7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4-12-9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A842E2" w14:textId="77777777" w:rsidR="00B55024" w:rsidRPr="00EC01D7" w:rsidRDefault="00B55024" w:rsidP="007B55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tty, aldehydic, gree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1A98FD" w14:textId="77777777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6C074A" w14:textId="390FD400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39755.7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607294" w14:textId="2F44C7A9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3240.1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1889A9" w14:textId="7CAC790E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2647.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65CF77" w14:textId="7FAD060B" w:rsidR="00B55024" w:rsidRPr="00EC01D7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3730.91</w:t>
            </w:r>
          </w:p>
        </w:tc>
      </w:tr>
      <w:tr w:rsidR="00B55024" w:rsidRPr="00B55024" w14:paraId="5C680196" w14:textId="77777777" w:rsidTr="008F5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7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97B63D" w14:textId="2F57614A" w:rsidR="00B55024" w:rsidRPr="00B55024" w:rsidRDefault="00B55024" w:rsidP="00214D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omatics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370453" w14:textId="463C26FA" w:rsidR="00B55024" w:rsidRPr="00B55024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nzene, (2-methylpropyl)-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DADEED" w14:textId="5E1BCDF7" w:rsidR="00B55024" w:rsidRPr="00B55024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8-93-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A703B6" w14:textId="6BB975F6" w:rsidR="00B55024" w:rsidRPr="00B55024" w:rsidRDefault="00B55024" w:rsidP="007B55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46403F" w14:textId="44EF5A86" w:rsidR="00B55024" w:rsidRPr="00B55024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1B96B7" w14:textId="2BCDCCDB" w:rsidR="00B55024" w:rsidRPr="00B55024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53098.4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71BE8C" w14:textId="1138C6F4" w:rsidR="00B55024" w:rsidRPr="00B55024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09821.6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A7F96B" w14:textId="4A352681" w:rsidR="00B55024" w:rsidRPr="00B55024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07853.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1861AC" w14:textId="7412EE9D" w:rsidR="00B55024" w:rsidRPr="00B55024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3128.48</w:t>
            </w:r>
          </w:p>
        </w:tc>
      </w:tr>
      <w:tr w:rsidR="00B55024" w:rsidRPr="00B55024" w14:paraId="27528B5D" w14:textId="77777777" w:rsidTr="008F5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7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B487AE" w14:textId="2D709FC5" w:rsidR="00B55024" w:rsidRPr="00B55024" w:rsidRDefault="00B55024" w:rsidP="00214D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drocarbons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1C5F68C" w14:textId="54AE2148" w:rsidR="00B55024" w:rsidRPr="00B55024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E,5Z)-1,3,5-Undecatrien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798A26C" w14:textId="1F6C242C" w:rsidR="00B55024" w:rsidRPr="00B55024" w:rsidRDefault="00B55024" w:rsidP="008F5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447-08-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9BB78B" w14:textId="12B47498" w:rsidR="00B55024" w:rsidRPr="00B55024" w:rsidRDefault="00B55024" w:rsidP="007B55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1DD0CB6" w14:textId="2FE99F12" w:rsidR="00B55024" w:rsidRPr="00B55024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01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83D8B51" w14:textId="1558EF61" w:rsidR="00B55024" w:rsidRPr="00B55024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340530.6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167D2A" w14:textId="0FE416E9" w:rsidR="00B55024" w:rsidRPr="00B55024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527116.6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5CC8CD3" w14:textId="3C4FA4BD" w:rsidR="00B55024" w:rsidRPr="00B55024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455614.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34348F3" w14:textId="566FB40F" w:rsidR="00B55024" w:rsidRPr="00B55024" w:rsidRDefault="00B55024" w:rsidP="00B550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5024">
              <w:rPr>
                <w:rFonts w:ascii="Times New Roman" w:hAnsi="Times New Roman" w:cs="Times New Roman"/>
                <w:sz w:val="18"/>
                <w:szCs w:val="18"/>
              </w:rPr>
              <w:t>144906.46</w:t>
            </w:r>
          </w:p>
        </w:tc>
      </w:tr>
    </w:tbl>
    <w:p w14:paraId="24FC3483" w14:textId="7ED84B03" w:rsidR="00F37A16" w:rsidRDefault="00F37A16" w:rsidP="00F37A16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AC2A1E2" wp14:editId="30CE6A65">
            <wp:extent cx="6929505" cy="5460551"/>
            <wp:effectExtent l="0" t="0" r="5080" b="6985"/>
            <wp:docPr id="20719709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970983" name="图片 207197098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5956" cy="546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C9BD6" w14:textId="2E913012" w:rsidR="0021672D" w:rsidRPr="00F37A16" w:rsidRDefault="00F37A16" w:rsidP="00F37A16">
      <w:pPr>
        <w:widowControl/>
        <w:rPr>
          <w:rFonts w:ascii="Times New Roman" w:hAnsi="Times New Roman" w:cs="Times New Roman"/>
          <w:b/>
          <w:bCs/>
        </w:rPr>
      </w:pPr>
      <w:r w:rsidRPr="00F37A16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 w:hint="eastAsia"/>
          <w:b/>
          <w:bCs/>
        </w:rPr>
        <w:t>S</w:t>
      </w:r>
      <w:r w:rsidRPr="00F37A16">
        <w:rPr>
          <w:rFonts w:ascii="Times New Roman" w:hAnsi="Times New Roman" w:cs="Times New Roman"/>
          <w:b/>
          <w:bCs/>
        </w:rPr>
        <w:t xml:space="preserve">1. Nitrogen adsorption-desorption isotherms </w:t>
      </w:r>
      <w:r w:rsidR="00450F6C" w:rsidRPr="00450F6C">
        <w:rPr>
          <w:rFonts w:ascii="Times New Roman" w:hAnsi="Times New Roman" w:cs="Times New Roman"/>
          <w:b/>
          <w:bCs/>
        </w:rPr>
        <w:t xml:space="preserve">and pore size distribution curves </w:t>
      </w:r>
      <w:r w:rsidRPr="00F37A16">
        <w:rPr>
          <w:rFonts w:ascii="Times New Roman" w:hAnsi="Times New Roman" w:cs="Times New Roman"/>
          <w:b/>
          <w:bCs/>
        </w:rPr>
        <w:t xml:space="preserve">of the </w:t>
      </w:r>
      <w:r w:rsidRPr="00F37A16">
        <w:rPr>
          <w:rFonts w:ascii="Times New Roman" w:hAnsi="Times New Roman" w:cs="Times New Roman"/>
          <w:b/>
          <w:bCs/>
          <w:i/>
          <w:iCs/>
        </w:rPr>
        <w:t>F. suspensa</w:t>
      </w:r>
      <w:r w:rsidRPr="00F37A16">
        <w:rPr>
          <w:rFonts w:ascii="Times New Roman" w:hAnsi="Times New Roman" w:cs="Times New Roman"/>
          <w:b/>
          <w:bCs/>
        </w:rPr>
        <w:t xml:space="preserve"> fruit powders. (</w:t>
      </w:r>
      <w:r>
        <w:rPr>
          <w:rFonts w:ascii="Times New Roman" w:hAnsi="Times New Roman" w:cs="Times New Roman" w:hint="eastAsia"/>
          <w:b/>
          <w:bCs/>
        </w:rPr>
        <w:t>A</w:t>
      </w:r>
      <w:r w:rsidRPr="00F37A16">
        <w:rPr>
          <w:rFonts w:ascii="Times New Roman" w:hAnsi="Times New Roman" w:cs="Times New Roman"/>
          <w:b/>
          <w:bCs/>
        </w:rPr>
        <w:t xml:space="preserve">) </w:t>
      </w:r>
      <w:r>
        <w:rPr>
          <w:rFonts w:ascii="Times New Roman" w:hAnsi="Times New Roman" w:cs="Times New Roman" w:hint="eastAsia"/>
          <w:b/>
          <w:bCs/>
        </w:rPr>
        <w:t>FS50;</w:t>
      </w:r>
      <w:r w:rsidRPr="00F37A16">
        <w:rPr>
          <w:rFonts w:ascii="Times New Roman" w:hAnsi="Times New Roman" w:cs="Times New Roman"/>
          <w:b/>
          <w:bCs/>
        </w:rPr>
        <w:t xml:space="preserve"> (</w:t>
      </w:r>
      <w:r>
        <w:rPr>
          <w:rFonts w:ascii="Times New Roman" w:hAnsi="Times New Roman" w:cs="Times New Roman" w:hint="eastAsia"/>
          <w:b/>
          <w:bCs/>
        </w:rPr>
        <w:t>B</w:t>
      </w:r>
      <w:r w:rsidRPr="00F37A16">
        <w:rPr>
          <w:rFonts w:ascii="Times New Roman" w:hAnsi="Times New Roman" w:cs="Times New Roman"/>
          <w:b/>
          <w:bCs/>
        </w:rPr>
        <w:t xml:space="preserve">) </w:t>
      </w:r>
      <w:r>
        <w:rPr>
          <w:rFonts w:ascii="Times New Roman" w:hAnsi="Times New Roman" w:cs="Times New Roman" w:hint="eastAsia"/>
          <w:b/>
          <w:bCs/>
        </w:rPr>
        <w:t>FS100;</w:t>
      </w:r>
      <w:r w:rsidRPr="00F37A16">
        <w:rPr>
          <w:rFonts w:ascii="Times New Roman" w:hAnsi="Times New Roman" w:cs="Times New Roman"/>
          <w:b/>
          <w:bCs/>
        </w:rPr>
        <w:t xml:space="preserve"> (</w:t>
      </w:r>
      <w:r>
        <w:rPr>
          <w:rFonts w:ascii="Times New Roman" w:hAnsi="Times New Roman" w:cs="Times New Roman" w:hint="eastAsia"/>
          <w:b/>
          <w:bCs/>
        </w:rPr>
        <w:t>C</w:t>
      </w:r>
      <w:r w:rsidRPr="00F37A16">
        <w:rPr>
          <w:rFonts w:ascii="Times New Roman" w:hAnsi="Times New Roman" w:cs="Times New Roman"/>
          <w:b/>
          <w:bCs/>
        </w:rPr>
        <w:t xml:space="preserve">) </w:t>
      </w:r>
      <w:r>
        <w:rPr>
          <w:rFonts w:ascii="Times New Roman" w:hAnsi="Times New Roman" w:cs="Times New Roman" w:hint="eastAsia"/>
          <w:b/>
          <w:bCs/>
        </w:rPr>
        <w:t>FS150;</w:t>
      </w:r>
      <w:r w:rsidRPr="00F37A16">
        <w:rPr>
          <w:rFonts w:ascii="Times New Roman" w:hAnsi="Times New Roman" w:cs="Times New Roman"/>
          <w:b/>
          <w:bCs/>
        </w:rPr>
        <w:t xml:space="preserve"> (</w:t>
      </w:r>
      <w:r>
        <w:rPr>
          <w:rFonts w:ascii="Times New Roman" w:hAnsi="Times New Roman" w:cs="Times New Roman" w:hint="eastAsia"/>
          <w:b/>
          <w:bCs/>
        </w:rPr>
        <w:t>D</w:t>
      </w:r>
      <w:r w:rsidRPr="00F37A16">
        <w:rPr>
          <w:rFonts w:ascii="Times New Roman" w:hAnsi="Times New Roman" w:cs="Times New Roman"/>
          <w:b/>
          <w:bCs/>
        </w:rPr>
        <w:t xml:space="preserve">) </w:t>
      </w:r>
      <w:r>
        <w:rPr>
          <w:rFonts w:ascii="Times New Roman" w:hAnsi="Times New Roman" w:cs="Times New Roman" w:hint="eastAsia"/>
          <w:b/>
          <w:bCs/>
        </w:rPr>
        <w:t>FS200</w:t>
      </w:r>
      <w:r w:rsidRPr="00F37A16">
        <w:rPr>
          <w:rFonts w:ascii="Times New Roman" w:hAnsi="Times New Roman" w:cs="Times New Roman"/>
          <w:b/>
          <w:bCs/>
        </w:rPr>
        <w:t>.</w:t>
      </w:r>
    </w:p>
    <w:sectPr w:rsidR="0021672D" w:rsidRPr="00F37A16" w:rsidSect="008F5FE4">
      <w:pgSz w:w="16838" w:h="11906" w:orient="landscape"/>
      <w:pgMar w:top="1191" w:right="1191" w:bottom="1191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085E23" w14:textId="77777777" w:rsidR="00987B40" w:rsidRDefault="00987B40" w:rsidP="00A333C9">
      <w:pPr>
        <w:rPr>
          <w:rFonts w:hint="eastAsia"/>
        </w:rPr>
      </w:pPr>
      <w:r>
        <w:separator/>
      </w:r>
    </w:p>
  </w:endnote>
  <w:endnote w:type="continuationSeparator" w:id="0">
    <w:p w14:paraId="48BC75A6" w14:textId="77777777" w:rsidR="00987B40" w:rsidRDefault="00987B40" w:rsidP="00A333C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34C359" w14:textId="77777777" w:rsidR="00987B40" w:rsidRDefault="00987B40" w:rsidP="00A333C9">
      <w:pPr>
        <w:rPr>
          <w:rFonts w:hint="eastAsia"/>
        </w:rPr>
      </w:pPr>
      <w:r>
        <w:separator/>
      </w:r>
    </w:p>
  </w:footnote>
  <w:footnote w:type="continuationSeparator" w:id="0">
    <w:p w14:paraId="67B732BB" w14:textId="77777777" w:rsidR="00987B40" w:rsidRDefault="00987B40" w:rsidP="00A333C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7C1C59"/>
    <w:multiLevelType w:val="hybridMultilevel"/>
    <w:tmpl w:val="533693F4"/>
    <w:lvl w:ilvl="0" w:tplc="F1029DAA">
      <w:start w:val="1"/>
      <w:numFmt w:val="decimal"/>
      <w:lvlText w:val="%1."/>
      <w:lvlJc w:val="center"/>
      <w:pPr>
        <w:ind w:left="440" w:hanging="440"/>
      </w:pPr>
      <w:rPr>
        <w:rFonts w:ascii="Times New Roman" w:hAnsi="Times New Roman" w:cs="Times New Roman" w:hint="default"/>
        <w:sz w:val="1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5E53967"/>
    <w:multiLevelType w:val="hybridMultilevel"/>
    <w:tmpl w:val="704695EA"/>
    <w:lvl w:ilvl="0" w:tplc="629A2812">
      <w:start w:val="1"/>
      <w:numFmt w:val="decimal"/>
      <w:lvlText w:val="%1."/>
      <w:lvlJc w:val="center"/>
      <w:pPr>
        <w:ind w:left="440" w:hanging="152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DDC0618"/>
    <w:multiLevelType w:val="hybridMultilevel"/>
    <w:tmpl w:val="FBA6DAF8"/>
    <w:lvl w:ilvl="0" w:tplc="F1029DAA">
      <w:start w:val="1"/>
      <w:numFmt w:val="decimal"/>
      <w:lvlText w:val="%1."/>
      <w:lvlJc w:val="center"/>
      <w:pPr>
        <w:ind w:left="440" w:hanging="152"/>
      </w:pPr>
      <w:rPr>
        <w:rFonts w:ascii="Times New Roman" w:hAnsi="Times New Roman" w:cs="Times New Roman" w:hint="default"/>
        <w:sz w:val="11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7093452"/>
    <w:multiLevelType w:val="hybridMultilevel"/>
    <w:tmpl w:val="5464065C"/>
    <w:lvl w:ilvl="0" w:tplc="F1029DAA">
      <w:start w:val="1"/>
      <w:numFmt w:val="decimal"/>
      <w:lvlText w:val="%1."/>
      <w:lvlJc w:val="center"/>
      <w:pPr>
        <w:ind w:left="440" w:hanging="152"/>
      </w:pPr>
      <w:rPr>
        <w:rFonts w:ascii="Times New Roman" w:hAnsi="Times New Roman" w:cs="Times New Roman" w:hint="default"/>
        <w:sz w:val="11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F765165"/>
    <w:multiLevelType w:val="hybridMultilevel"/>
    <w:tmpl w:val="C0E6DB06"/>
    <w:lvl w:ilvl="0" w:tplc="4934A7AA">
      <w:start w:val="1"/>
      <w:numFmt w:val="decimal"/>
      <w:lvlText w:val="%1."/>
      <w:lvlJc w:val="center"/>
      <w:pPr>
        <w:ind w:left="440" w:hanging="152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68849172">
    <w:abstractNumId w:val="4"/>
  </w:num>
  <w:num w:numId="2" w16cid:durableId="1482190297">
    <w:abstractNumId w:val="1"/>
  </w:num>
  <w:num w:numId="3" w16cid:durableId="1705249067">
    <w:abstractNumId w:val="2"/>
  </w:num>
  <w:num w:numId="4" w16cid:durableId="1519274957">
    <w:abstractNumId w:val="3"/>
  </w:num>
  <w:num w:numId="5" w16cid:durableId="788475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949"/>
    <w:rsid w:val="000906B8"/>
    <w:rsid w:val="000E7F35"/>
    <w:rsid w:val="0018614F"/>
    <w:rsid w:val="00214D14"/>
    <w:rsid w:val="0021672D"/>
    <w:rsid w:val="00232BC5"/>
    <w:rsid w:val="00266951"/>
    <w:rsid w:val="002E0856"/>
    <w:rsid w:val="002E1646"/>
    <w:rsid w:val="0031360B"/>
    <w:rsid w:val="00352707"/>
    <w:rsid w:val="004055C1"/>
    <w:rsid w:val="00450F6C"/>
    <w:rsid w:val="004C406B"/>
    <w:rsid w:val="005352E4"/>
    <w:rsid w:val="0057751E"/>
    <w:rsid w:val="005C5260"/>
    <w:rsid w:val="005F248E"/>
    <w:rsid w:val="006653C6"/>
    <w:rsid w:val="007014FA"/>
    <w:rsid w:val="00767949"/>
    <w:rsid w:val="00776A80"/>
    <w:rsid w:val="007B555D"/>
    <w:rsid w:val="00847253"/>
    <w:rsid w:val="00894236"/>
    <w:rsid w:val="008F5FE4"/>
    <w:rsid w:val="00911609"/>
    <w:rsid w:val="00987B40"/>
    <w:rsid w:val="00A333C9"/>
    <w:rsid w:val="00AB669D"/>
    <w:rsid w:val="00B55024"/>
    <w:rsid w:val="00BC6A90"/>
    <w:rsid w:val="00D907A7"/>
    <w:rsid w:val="00DC7AF4"/>
    <w:rsid w:val="00E66175"/>
    <w:rsid w:val="00E73F0B"/>
    <w:rsid w:val="00EC01D7"/>
    <w:rsid w:val="00F37A16"/>
    <w:rsid w:val="00FC0BDD"/>
    <w:rsid w:val="00FE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02FAC8"/>
  <w15:chartTrackingRefBased/>
  <w15:docId w15:val="{E60D7ED7-5099-4DFE-AD66-28E8D9CA0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679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79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79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794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794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794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794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794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794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6794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679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679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6794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6794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6794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679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679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679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679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679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79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679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79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679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79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6794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679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6794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6794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333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333C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33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333C9"/>
    <w:rPr>
      <w:sz w:val="18"/>
      <w:szCs w:val="18"/>
    </w:rPr>
  </w:style>
  <w:style w:type="table" w:styleId="af2">
    <w:name w:val="Table Grid"/>
    <w:basedOn w:val="a1"/>
    <w:uiPriority w:val="39"/>
    <w:qFormat/>
    <w:rsid w:val="00A33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80A872-7B66-415B-B1E9-0C94F02196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9</TotalTime>
  <Pages>3</Pages>
  <Words>364</Words>
  <Characters>2807</Characters>
  <Application>Microsoft Office Word</Application>
  <DocSecurity>0</DocSecurity>
  <Lines>233</Lines>
  <Paragraphs>226</Paragraphs>
  <ScaleCrop>false</ScaleCrop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C</dc:creator>
  <cp:keywords/>
  <dc:description/>
  <cp:lastModifiedBy>c C</cp:lastModifiedBy>
  <cp:revision>10</cp:revision>
  <dcterms:created xsi:type="dcterms:W3CDTF">2025-10-20T13:58:00Z</dcterms:created>
  <dcterms:modified xsi:type="dcterms:W3CDTF">2026-05-16T00:57:00Z</dcterms:modified>
</cp:coreProperties>
</file>